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bookmarkStart w:id="0" w:name="OLE_LINK30"/>
      <w:bookmarkStart w:id="1" w:name="OLE_LINK29"/>
      <w:r>
        <w:rPr>
          <w:rFonts w:cs="Times New Roman" w:ascii="Times New Roman" w:hAnsi="Times New Roman"/>
          <w:b/>
          <w:sz w:val="24"/>
          <w:szCs w:val="24"/>
        </w:rPr>
        <w:t xml:space="preserve">The primer sequences used for qPCR analysis of the differentially expressed proteins of the </w:t>
      </w:r>
      <w:r>
        <w:rPr>
          <w:rFonts w:cs="Times New Roman" w:ascii="Times New Roman" w:hAnsi="Times New Roman"/>
          <w:b/>
          <w:sz w:val="24"/>
          <w:szCs w:val="24"/>
        </w:rPr>
        <w:t>liver</w:t>
      </w:r>
      <w:r>
        <w:rPr>
          <w:rFonts w:cs="Times New Roman" w:ascii="Times New Roman" w:hAnsi="Times New Roman"/>
          <w:b/>
          <w:sz w:val="24"/>
          <w:szCs w:val="24"/>
        </w:rPr>
        <w:t xml:space="preserve"> of AA broiler</w:t>
      </w:r>
      <w:r>
        <w:rPr>
          <w:rFonts w:cs="Times New Roman" w:ascii="Times New Roman" w:hAnsi="Times New Roman"/>
          <w:b/>
          <w:sz w:val="24"/>
          <w:szCs w:val="24"/>
        </w:rPr>
        <w:t xml:space="preserve"> chickens</w:t>
      </w:r>
      <w:bookmarkEnd w:id="0"/>
      <w:bookmarkEnd w:id="1"/>
      <w:r>
        <w:rPr/>
        <w:t xml:space="preserve">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1448"/>
        <w:gridCol w:w="2061"/>
        <w:gridCol w:w="3572"/>
        <w:gridCol w:w="3843"/>
        <w:gridCol w:w="963"/>
        <w:gridCol w:w="632"/>
      </w:tblGrid>
      <w:tr>
        <w:trPr>
          <w:trHeight w:val="494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ot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mbol ID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er sequence (5′→3′)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duct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°C)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HMT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50755288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ine-homocysteine S-methyltransferase 1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TGCAAGGACAAAGCAGAG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TGGCTTGCCGGATTCT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19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, 13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5312721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 catalase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CTTCATCCATAGCCAGA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TCAGGAATACCACGATCA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H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118094764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ystathionase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TGTTCTGTGTGTCCGTT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TCTCATGGCTGCTCT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firstLine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OT1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5384348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spartate aminotransferase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CCAGTGAAGCACACGAACA 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GCAAGCCGTGAGTAAGA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firstLine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267844833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inogen beta chain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CAATGCTCTGATGGAA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CACCATCCACCACCAT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, 18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GG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5384500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brinogen gamma chain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ACCAGATGACACCACAGA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ACACGGCATAGTCAGCA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HB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312283582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lyl-4-hydroxylase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TTCCAGTGAAGTGGTTGTG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GGCTAAGCTGGTACTTGGA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IA3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5383890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disulfide-isomerase A3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ATGGCGAAGAGTCAGG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CACAGAACTGAGAGCCA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IA4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57530768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disulfide-isomerase A4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CCAGCCTGTTGACTATG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AGTAGCTTCTGGTGGAGG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5382961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polipoprotein A-I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AACCTGGCGCCATACA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TCATCTTCTCACGCAGG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 1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S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165415.2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S rRNA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TGCAGATCTTGGTGGTAG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TAGGACCAACTGAC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6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 2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211236</w:t>
            </w:r>
          </w:p>
        </w:tc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TGGATCAGCAAGCAGG</w:t>
            </w:r>
          </w:p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CATGCCAATCTCGTCT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6:23:00Z</dcterms:created>
  <dc:creator>lacosta</dc:creator>
  <dc:description/>
  <dc:language>en-US</dc:language>
  <cp:lastModifiedBy>lacosta</cp:lastModifiedBy>
  <dcterms:modified xsi:type="dcterms:W3CDTF">2016-01-07T06:23:00Z</dcterms:modified>
  <cp:revision>1</cp:revision>
  <dc:subject/>
  <dc:title/>
</cp:coreProperties>
</file>